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95C8C" w14:textId="77777777" w:rsidR="00340906" w:rsidRDefault="00340906" w:rsidP="00444C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77D332EA" w14:textId="148C29B9" w:rsidR="008762EB" w:rsidRPr="00340906" w:rsidRDefault="00C24426" w:rsidP="00444CAB">
      <w:pPr>
        <w:rPr>
          <w:rFonts w:ascii="Times New Roman" w:hAnsi="Times New Roman" w:cs="Times New Roman"/>
        </w:rPr>
      </w:pPr>
      <w:r w:rsidRPr="00340906">
        <w:rPr>
          <w:rFonts w:ascii="Times New Roman" w:hAnsi="Times New Roman" w:cs="Times New Roman"/>
        </w:rPr>
        <w:t>Electronic Survey Tool Copy</w:t>
      </w:r>
    </w:p>
    <w:p w14:paraId="6DC50BDD" w14:textId="3B650D3B" w:rsidR="00444CAB" w:rsidRPr="00F32EAA" w:rsidRDefault="00444CAB" w:rsidP="00444CAB">
      <w:pPr>
        <w:rPr>
          <w:rFonts w:ascii="Times New Roman" w:hAnsi="Times New Roman" w:cs="Times New Roman"/>
        </w:rPr>
      </w:pPr>
    </w:p>
    <w:p w14:paraId="772EC190" w14:textId="51396C50" w:rsidR="00444CAB" w:rsidRPr="00F32EAA" w:rsidRDefault="00444CAB" w:rsidP="00444CAB">
      <w:p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ew York American College of Emergency Physicians Residency Program Director Survey:</w:t>
      </w:r>
    </w:p>
    <w:p w14:paraId="2D4004B4" w14:textId="77777777" w:rsidR="00444CAB" w:rsidRPr="00F32EAA" w:rsidRDefault="00444CAB" w:rsidP="00444CAB">
      <w:pPr>
        <w:rPr>
          <w:rFonts w:ascii="Times New Roman" w:hAnsi="Times New Roman" w:cs="Times New Roman"/>
          <w:i/>
          <w:iCs/>
          <w:u w:val="single"/>
        </w:rPr>
      </w:pPr>
      <w:r w:rsidRPr="00F32EAA">
        <w:rPr>
          <w:rFonts w:ascii="Times New Roman" w:hAnsi="Times New Roman" w:cs="Times New Roman"/>
          <w:i/>
          <w:iCs/>
          <w:u w:val="single"/>
        </w:rPr>
        <w:t>Academic Disruption in Emergency Medicine Training Programs During COVID-19 Pandemic</w:t>
      </w:r>
    </w:p>
    <w:p w14:paraId="6288B10D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0C014AC1" w14:textId="0C59022D" w:rsidR="00444CAB" w:rsidRPr="00F32EAA" w:rsidRDefault="00444CAB" w:rsidP="00444CAB">
      <w:p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elect the BEST answer for each of the following questions.</w:t>
      </w:r>
    </w:p>
    <w:p w14:paraId="45E758C3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267D7149" w14:textId="4DB51E90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Residency program:</w:t>
      </w:r>
    </w:p>
    <w:p w14:paraId="1ABA833B" w14:textId="38624637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Albany Medical Center</w:t>
      </w:r>
    </w:p>
    <w:p w14:paraId="1366F9A2" w14:textId="2D2C85E5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Arnot Ogden Medical Center</w:t>
      </w:r>
    </w:p>
    <w:p w14:paraId="012CBD33" w14:textId="20197AD5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Brookdale University Hospital &amp; Medical Center</w:t>
      </w:r>
    </w:p>
    <w:p w14:paraId="6E72064A" w14:textId="0C8A12A7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Good Samaritan Hospital Medical Center</w:t>
      </w:r>
    </w:p>
    <w:p w14:paraId="666CFBFE" w14:textId="27FA38E8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Icahn School of Medicine at Mount Sinai</w:t>
      </w:r>
    </w:p>
    <w:p w14:paraId="36A4203A" w14:textId="4565E483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Maimonides Medical Center</w:t>
      </w:r>
    </w:p>
    <w:p w14:paraId="151ED3CA" w14:textId="70FC5353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Mount Sinai Morningside</w:t>
      </w:r>
    </w:p>
    <w:p w14:paraId="1D8C187E" w14:textId="1B1579E9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assau University Medical Center</w:t>
      </w:r>
    </w:p>
    <w:p w14:paraId="3366683E" w14:textId="21F2A2B5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F32EAA">
        <w:rPr>
          <w:rFonts w:ascii="Times New Roman" w:hAnsi="Times New Roman" w:cs="Times New Roman"/>
        </w:rPr>
        <w:t>NewYork</w:t>
      </w:r>
      <w:proofErr w:type="spellEnd"/>
      <w:r w:rsidRPr="00F32EAA">
        <w:rPr>
          <w:rFonts w:ascii="Times New Roman" w:hAnsi="Times New Roman" w:cs="Times New Roman"/>
        </w:rPr>
        <w:t>-Presbyterian Brooklyn Methodist Hospital</w:t>
      </w:r>
    </w:p>
    <w:p w14:paraId="4A207849" w14:textId="7458C308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F32EAA">
        <w:rPr>
          <w:rFonts w:ascii="Times New Roman" w:hAnsi="Times New Roman" w:cs="Times New Roman"/>
        </w:rPr>
        <w:t>NewYork</w:t>
      </w:r>
      <w:proofErr w:type="spellEnd"/>
      <w:r w:rsidRPr="00F32EAA">
        <w:rPr>
          <w:rFonts w:ascii="Times New Roman" w:hAnsi="Times New Roman" w:cs="Times New Roman"/>
        </w:rPr>
        <w:t>-Presbyterian Hospital</w:t>
      </w:r>
    </w:p>
    <w:p w14:paraId="2D10C945" w14:textId="0C3EFC7A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proofErr w:type="spellStart"/>
      <w:r w:rsidRPr="00F32EAA">
        <w:rPr>
          <w:rFonts w:ascii="Times New Roman" w:hAnsi="Times New Roman" w:cs="Times New Roman"/>
        </w:rPr>
        <w:t>NewYork</w:t>
      </w:r>
      <w:proofErr w:type="spellEnd"/>
      <w:r w:rsidRPr="00F32EAA">
        <w:rPr>
          <w:rFonts w:ascii="Times New Roman" w:hAnsi="Times New Roman" w:cs="Times New Roman"/>
        </w:rPr>
        <w:t>-Presbyterian Queens</w:t>
      </w:r>
    </w:p>
    <w:p w14:paraId="1FD927C5" w14:textId="67687D74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YC Health + Hospitals/Coney Island Hospital</w:t>
      </w:r>
    </w:p>
    <w:p w14:paraId="29E0CEC6" w14:textId="2EA1C0A1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YC Health + Hospitals/Jacobi</w:t>
      </w:r>
    </w:p>
    <w:p w14:paraId="527442F3" w14:textId="0E67B323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YC Health + Hospitals/Lincoln</w:t>
      </w:r>
    </w:p>
    <w:p w14:paraId="1B1F6170" w14:textId="3B50069A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YC Health + Hospitals/Metropolitan</w:t>
      </w:r>
    </w:p>
    <w:p w14:paraId="2A829128" w14:textId="081A2754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YU/Bellevue Emergency Medicine Residency</w:t>
      </w:r>
    </w:p>
    <w:p w14:paraId="2DCE8AA3" w14:textId="6E636BC6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Orange Regional Medical Center</w:t>
      </w:r>
    </w:p>
    <w:p w14:paraId="69AE8A11" w14:textId="772A75D9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BH Health System - St. Barnabas Hospital</w:t>
      </w:r>
    </w:p>
    <w:p w14:paraId="063701CD" w14:textId="32F80DD4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outhside Hospital/Northwell Health</w:t>
      </w:r>
    </w:p>
    <w:p w14:paraId="256FFEDA" w14:textId="71374B90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t. John’s Riverside Hospital</w:t>
      </w:r>
    </w:p>
    <w:p w14:paraId="4DF2D62C" w14:textId="715AD370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taten Island University Hospital/Northwell Health</w:t>
      </w:r>
    </w:p>
    <w:p w14:paraId="7818156D" w14:textId="446E60E7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UNY at Buffalo</w:t>
      </w:r>
    </w:p>
    <w:p w14:paraId="0D08E627" w14:textId="59886970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UNY at Stony Brook</w:t>
      </w:r>
    </w:p>
    <w:p w14:paraId="1BE6A2BE" w14:textId="6141E0A0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UNY Downstate Medical Center</w:t>
      </w:r>
    </w:p>
    <w:p w14:paraId="224C02AA" w14:textId="37534C64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UNY Upstate Medical University</w:t>
      </w:r>
    </w:p>
    <w:p w14:paraId="2E421E05" w14:textId="11A6723F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The Brooklyn Hospital Center</w:t>
      </w:r>
    </w:p>
    <w:p w14:paraId="74278C61" w14:textId="39798D2A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University of Rochester Medical Center</w:t>
      </w:r>
    </w:p>
    <w:p w14:paraId="60A1970B" w14:textId="07295988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Wyckoff Heights Medical Center</w:t>
      </w:r>
    </w:p>
    <w:p w14:paraId="322C5EF5" w14:textId="77777777" w:rsidR="00444CAB" w:rsidRPr="00F32EAA" w:rsidRDefault="00444CAB" w:rsidP="00444CA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Zucker School of Medicine at Hofstra/Northwell Program at NSLIJ</w:t>
      </w:r>
    </w:p>
    <w:p w14:paraId="6AA7A82C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13C96CEF" w14:textId="6D627CDB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Geographic location:</w:t>
      </w:r>
    </w:p>
    <w:p w14:paraId="048D94FB" w14:textId="765CBF43" w:rsidR="00444CAB" w:rsidRPr="00F32EAA" w:rsidRDefault="00444CAB" w:rsidP="00444CA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Rural</w:t>
      </w:r>
    </w:p>
    <w:p w14:paraId="78F9D1BA" w14:textId="5F226825" w:rsidR="00444CAB" w:rsidRPr="00F32EAA" w:rsidRDefault="00444CAB" w:rsidP="00444CA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uburban</w:t>
      </w:r>
    </w:p>
    <w:p w14:paraId="22EFD3E5" w14:textId="77777777" w:rsidR="00444CAB" w:rsidRPr="00F32EAA" w:rsidRDefault="00444CAB" w:rsidP="00444CA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Urban</w:t>
      </w:r>
    </w:p>
    <w:p w14:paraId="60A645C0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602B8DB0" w14:textId="4A7267D0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Hospital setting:</w:t>
      </w:r>
    </w:p>
    <w:p w14:paraId="2986B2CF" w14:textId="77777777" w:rsidR="00444CAB" w:rsidRPr="00F32EAA" w:rsidRDefault="00444CAB" w:rsidP="00444CA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Academic</w:t>
      </w:r>
    </w:p>
    <w:p w14:paraId="53FCD312" w14:textId="77777777" w:rsidR="00444CAB" w:rsidRPr="00F32EAA" w:rsidRDefault="00444CAB" w:rsidP="00444CA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lastRenderedPageBreak/>
        <w:t>Community</w:t>
      </w:r>
    </w:p>
    <w:p w14:paraId="45813A05" w14:textId="77777777" w:rsidR="00444CAB" w:rsidRPr="00F32EAA" w:rsidRDefault="00444CAB" w:rsidP="00444CA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Government (VA, Military, Etc.)</w:t>
      </w:r>
    </w:p>
    <w:p w14:paraId="369620DD" w14:textId="77777777" w:rsidR="00444CAB" w:rsidRPr="00F32EAA" w:rsidRDefault="00444CAB" w:rsidP="00444CA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Other (please specify)</w:t>
      </w:r>
    </w:p>
    <w:p w14:paraId="46F7E29B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6997A623" w14:textId="65BCBD1D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Length of Emergency Medicine training program:</w:t>
      </w:r>
    </w:p>
    <w:p w14:paraId="5CDAAE18" w14:textId="14AFEDE2" w:rsidR="00444CAB" w:rsidRPr="00F32EAA" w:rsidRDefault="00444CAB" w:rsidP="00444CA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3-Year</w:t>
      </w:r>
    </w:p>
    <w:p w14:paraId="4C55BC0A" w14:textId="77777777" w:rsidR="00444CAB" w:rsidRPr="00F32EAA" w:rsidRDefault="00444CAB" w:rsidP="00444CA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4-Year</w:t>
      </w:r>
    </w:p>
    <w:p w14:paraId="5B6DD63E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3AE7B31D" w14:textId="7F2F1AC4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What was the impact of the COVID-19 pandemic on off-service rotations in your EM residency? (Based on the percentage of residents affected).</w:t>
      </w:r>
    </w:p>
    <w:p w14:paraId="587FF911" w14:textId="4D22DAC5" w:rsidR="00444CAB" w:rsidRPr="00F32EAA" w:rsidRDefault="00444CAB" w:rsidP="00444CA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High Impact (61-100%)</w:t>
      </w:r>
    </w:p>
    <w:p w14:paraId="7666C224" w14:textId="4D2FA449" w:rsidR="00444CAB" w:rsidRPr="00F32EAA" w:rsidRDefault="00444CAB" w:rsidP="00444CA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Moderate Impact (41-60%)</w:t>
      </w:r>
    </w:p>
    <w:p w14:paraId="3BA7362F" w14:textId="37BE73DD" w:rsidR="00444CAB" w:rsidRPr="00F32EAA" w:rsidRDefault="00444CAB" w:rsidP="00444CA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eutral Impact (21-40%)</w:t>
      </w:r>
    </w:p>
    <w:p w14:paraId="7591DD65" w14:textId="206FBBFB" w:rsidR="00444CAB" w:rsidRPr="00F32EAA" w:rsidRDefault="00444CAB" w:rsidP="00444CA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Minimal Impact (&lt; 20%)</w:t>
      </w:r>
    </w:p>
    <w:p w14:paraId="77E77242" w14:textId="77777777" w:rsidR="00444CAB" w:rsidRPr="00F32EAA" w:rsidRDefault="00444CAB" w:rsidP="00444CA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o Impact (no resident affected)</w:t>
      </w:r>
    </w:p>
    <w:p w14:paraId="6EFEDD97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3C15C02E" w14:textId="2DD1E621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Did your program cancel any off-service rotations during the COVID-19 pandemic?</w:t>
      </w:r>
    </w:p>
    <w:p w14:paraId="59C34B00" w14:textId="0A6DB553" w:rsidR="00444CAB" w:rsidRPr="00F32EAA" w:rsidRDefault="00444CAB" w:rsidP="00444CA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Yes</w:t>
      </w:r>
    </w:p>
    <w:p w14:paraId="342119E4" w14:textId="77777777" w:rsidR="00444CAB" w:rsidRPr="00F32EAA" w:rsidRDefault="00444CAB" w:rsidP="00444CA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o</w:t>
      </w:r>
    </w:p>
    <w:p w14:paraId="1AA526BF" w14:textId="4CCC1E2A" w:rsidR="00444CAB" w:rsidRPr="00F32EAA" w:rsidRDefault="00444CAB" w:rsidP="00444CAB">
      <w:pPr>
        <w:rPr>
          <w:rFonts w:ascii="Times New Roman" w:hAnsi="Times New Roman" w:cs="Times New Roman"/>
        </w:rPr>
      </w:pPr>
    </w:p>
    <w:p w14:paraId="58EC65DD" w14:textId="0514DE80" w:rsidR="00444CAB" w:rsidRPr="00F32EAA" w:rsidRDefault="00444CAB" w:rsidP="00444CAB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</w:pPr>
      <w:r w:rsidRPr="00F32EAA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How has the COVID-19 pandemic affected outside rotators in the Emergency Department?</w:t>
      </w:r>
    </w:p>
    <w:p w14:paraId="605C0F00" w14:textId="2336E37D" w:rsidR="00444CAB" w:rsidRPr="00F32EAA" w:rsidRDefault="00444CAB" w:rsidP="00444CAB">
      <w:pPr>
        <w:shd w:val="clear" w:color="auto" w:fill="FFFFFF"/>
        <w:outlineLvl w:val="3"/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363"/>
        <w:gridCol w:w="1364"/>
        <w:gridCol w:w="1364"/>
        <w:gridCol w:w="1364"/>
      </w:tblGrid>
      <w:tr w:rsidR="009F6CC1" w:rsidRPr="00F32EAA" w14:paraId="6C055D61" w14:textId="77777777" w:rsidTr="009F6CC1">
        <w:trPr>
          <w:trHeight w:val="314"/>
        </w:trPr>
        <w:tc>
          <w:tcPr>
            <w:tcW w:w="2010" w:type="dxa"/>
          </w:tcPr>
          <w:p w14:paraId="47C3A026" w14:textId="73DACA4F" w:rsidR="009F6CC1" w:rsidRPr="00F32EAA" w:rsidRDefault="009F6CC1" w:rsidP="009F6CC1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3" w:type="dxa"/>
          </w:tcPr>
          <w:p w14:paraId="5DBC3D21" w14:textId="672DD690" w:rsidR="009F6CC1" w:rsidRPr="00F32EAA" w:rsidRDefault="009F6CC1" w:rsidP="009F6CC1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  <w:t>Cancelled</w:t>
            </w:r>
          </w:p>
        </w:tc>
        <w:tc>
          <w:tcPr>
            <w:tcW w:w="1364" w:type="dxa"/>
          </w:tcPr>
          <w:p w14:paraId="36E39FA8" w14:textId="4F21C62B" w:rsidR="009F6CC1" w:rsidRPr="00F32EAA" w:rsidRDefault="009F6CC1" w:rsidP="009F6CC1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  <w:t>Postponed</w:t>
            </w:r>
          </w:p>
        </w:tc>
        <w:tc>
          <w:tcPr>
            <w:tcW w:w="1364" w:type="dxa"/>
          </w:tcPr>
          <w:p w14:paraId="5570BF4E" w14:textId="3E52754B" w:rsidR="009F6CC1" w:rsidRPr="00F32EAA" w:rsidRDefault="009F6CC1" w:rsidP="009F6CC1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  <w:t>No Change</w:t>
            </w:r>
          </w:p>
        </w:tc>
        <w:tc>
          <w:tcPr>
            <w:tcW w:w="1364" w:type="dxa"/>
          </w:tcPr>
          <w:p w14:paraId="6167F3EB" w14:textId="358CC11A" w:rsidR="009F6CC1" w:rsidRPr="00F32EAA" w:rsidRDefault="009F6CC1" w:rsidP="009F6CC1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  <w:t>N/A</w:t>
            </w:r>
          </w:p>
        </w:tc>
      </w:tr>
      <w:tr w:rsidR="009F6CC1" w:rsidRPr="00F32EAA" w14:paraId="6EB5E5AE" w14:textId="77777777" w:rsidTr="009F6CC1">
        <w:tc>
          <w:tcPr>
            <w:tcW w:w="2010" w:type="dxa"/>
            <w:shd w:val="clear" w:color="auto" w:fill="E9E9E9"/>
          </w:tcPr>
          <w:p w14:paraId="71312090" w14:textId="335E40AD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EMT Interns</w:t>
            </w:r>
          </w:p>
        </w:tc>
        <w:tc>
          <w:tcPr>
            <w:tcW w:w="1363" w:type="dxa"/>
            <w:shd w:val="clear" w:color="auto" w:fill="E9E9E9"/>
          </w:tcPr>
          <w:p w14:paraId="2D8E0D2B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shd w:val="clear" w:color="auto" w:fill="E9E9E9"/>
          </w:tcPr>
          <w:p w14:paraId="04BB1CC4" w14:textId="19820F34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shd w:val="clear" w:color="auto" w:fill="E9E9E9"/>
          </w:tcPr>
          <w:p w14:paraId="194B46C6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shd w:val="clear" w:color="auto" w:fill="E9E9E9"/>
          </w:tcPr>
          <w:p w14:paraId="77E6DCEA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9F6CC1" w:rsidRPr="00F32EAA" w14:paraId="45F60C4B" w14:textId="77777777" w:rsidTr="009F6CC1">
        <w:tc>
          <w:tcPr>
            <w:tcW w:w="2010" w:type="dxa"/>
          </w:tcPr>
          <w:p w14:paraId="5598388C" w14:textId="2ED99199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edical Students</w:t>
            </w:r>
          </w:p>
        </w:tc>
        <w:tc>
          <w:tcPr>
            <w:tcW w:w="1363" w:type="dxa"/>
          </w:tcPr>
          <w:p w14:paraId="20A6EB1E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</w:tcPr>
          <w:p w14:paraId="4BBE47BF" w14:textId="3D9BE4D7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</w:tcPr>
          <w:p w14:paraId="5DD35203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</w:tcPr>
          <w:p w14:paraId="0EFE1EF3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9F6CC1" w:rsidRPr="00F32EAA" w14:paraId="7268DEB4" w14:textId="77777777" w:rsidTr="009F6CC1">
        <w:tc>
          <w:tcPr>
            <w:tcW w:w="2010" w:type="dxa"/>
            <w:shd w:val="clear" w:color="auto" w:fill="E9E9E9"/>
          </w:tcPr>
          <w:p w14:paraId="121D23F3" w14:textId="6BA7EAA8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P Students</w:t>
            </w:r>
          </w:p>
        </w:tc>
        <w:tc>
          <w:tcPr>
            <w:tcW w:w="1363" w:type="dxa"/>
            <w:shd w:val="clear" w:color="auto" w:fill="E9E9E9"/>
          </w:tcPr>
          <w:p w14:paraId="332B4C57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shd w:val="clear" w:color="auto" w:fill="E9E9E9"/>
          </w:tcPr>
          <w:p w14:paraId="02F8CD7D" w14:textId="3E969DAA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shd w:val="clear" w:color="auto" w:fill="E9E9E9"/>
          </w:tcPr>
          <w:p w14:paraId="1DEFEE55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shd w:val="clear" w:color="auto" w:fill="E9E9E9"/>
          </w:tcPr>
          <w:p w14:paraId="1896F605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9F6CC1" w:rsidRPr="00F32EAA" w14:paraId="18369B97" w14:textId="77777777" w:rsidTr="009F6CC1">
        <w:tc>
          <w:tcPr>
            <w:tcW w:w="2010" w:type="dxa"/>
            <w:tcBorders>
              <w:bottom w:val="nil"/>
            </w:tcBorders>
          </w:tcPr>
          <w:p w14:paraId="45D64A44" w14:textId="6C536B1B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Nursing Students</w:t>
            </w:r>
          </w:p>
        </w:tc>
        <w:tc>
          <w:tcPr>
            <w:tcW w:w="1363" w:type="dxa"/>
            <w:tcBorders>
              <w:bottom w:val="nil"/>
            </w:tcBorders>
          </w:tcPr>
          <w:p w14:paraId="1FB473BB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14:paraId="48EBDE3B" w14:textId="1F1C6752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14:paraId="1BB95ADF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tcBorders>
              <w:bottom w:val="nil"/>
            </w:tcBorders>
          </w:tcPr>
          <w:p w14:paraId="30DFE3E5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9F6CC1" w:rsidRPr="00F32EAA" w14:paraId="606FCA2D" w14:textId="77777777" w:rsidTr="009F6CC1">
        <w:tc>
          <w:tcPr>
            <w:tcW w:w="2010" w:type="dxa"/>
            <w:tcBorders>
              <w:top w:val="nil"/>
              <w:bottom w:val="single" w:sz="4" w:space="0" w:color="000000" w:themeColor="text1"/>
            </w:tcBorders>
            <w:shd w:val="clear" w:color="auto" w:fill="E9E9E9"/>
          </w:tcPr>
          <w:p w14:paraId="2EAA1A8F" w14:textId="033CF237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PA Students</w:t>
            </w:r>
          </w:p>
        </w:tc>
        <w:tc>
          <w:tcPr>
            <w:tcW w:w="1363" w:type="dxa"/>
            <w:tcBorders>
              <w:top w:val="nil"/>
              <w:bottom w:val="single" w:sz="4" w:space="0" w:color="000000" w:themeColor="text1"/>
            </w:tcBorders>
            <w:shd w:val="clear" w:color="auto" w:fill="E9E9E9"/>
          </w:tcPr>
          <w:p w14:paraId="7245E788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tcBorders>
              <w:top w:val="nil"/>
              <w:bottom w:val="single" w:sz="4" w:space="0" w:color="000000" w:themeColor="text1"/>
            </w:tcBorders>
            <w:shd w:val="clear" w:color="auto" w:fill="E9E9E9"/>
          </w:tcPr>
          <w:p w14:paraId="4EC9B452" w14:textId="68C89696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tcBorders>
              <w:top w:val="nil"/>
              <w:bottom w:val="single" w:sz="4" w:space="0" w:color="000000" w:themeColor="text1"/>
            </w:tcBorders>
            <w:shd w:val="clear" w:color="auto" w:fill="E9E9E9"/>
          </w:tcPr>
          <w:p w14:paraId="2B178C80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364" w:type="dxa"/>
            <w:tcBorders>
              <w:top w:val="nil"/>
              <w:bottom w:val="single" w:sz="4" w:space="0" w:color="000000" w:themeColor="text1"/>
            </w:tcBorders>
            <w:shd w:val="clear" w:color="auto" w:fill="E9E9E9"/>
          </w:tcPr>
          <w:p w14:paraId="4175D4C1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</w:tbl>
    <w:p w14:paraId="38E84E52" w14:textId="77777777" w:rsidR="009F6CC1" w:rsidRPr="00F32EAA" w:rsidRDefault="009F6CC1" w:rsidP="00444CAB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</w:pPr>
    </w:p>
    <w:p w14:paraId="165BE641" w14:textId="5AFE1442" w:rsidR="00444CAB" w:rsidRPr="00F32EAA" w:rsidRDefault="00444CAB" w:rsidP="00444CAB">
      <w:pPr>
        <w:shd w:val="clear" w:color="auto" w:fill="FFFFFF"/>
        <w:outlineLvl w:val="3"/>
        <w:rPr>
          <w:rFonts w:ascii="Times New Roman" w:eastAsia="Times New Roman" w:hAnsi="Times New Roman" w:cs="Times New Roman"/>
          <w:b/>
          <w:bCs/>
          <w:color w:val="000000"/>
        </w:rPr>
      </w:pPr>
      <w:r w:rsidRPr="00F32EAA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t>Has your program allowed moonlighting for Emergency Medicine residents?</w:t>
      </w:r>
    </w:p>
    <w:p w14:paraId="5E9D096D" w14:textId="77777777" w:rsidR="00444CAB" w:rsidRPr="00F32EAA" w:rsidRDefault="00444CAB" w:rsidP="009F6CC1">
      <w:pPr>
        <w:pStyle w:val="ListParagraph"/>
        <w:numPr>
          <w:ilvl w:val="0"/>
          <w:numId w:val="12"/>
        </w:num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F32EA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Yes</w:t>
      </w:r>
    </w:p>
    <w:p w14:paraId="497F952E" w14:textId="77777777" w:rsidR="00444CAB" w:rsidRPr="00F32EAA" w:rsidRDefault="00444CAB" w:rsidP="009F6CC1">
      <w:pPr>
        <w:pStyle w:val="ListParagraph"/>
        <w:numPr>
          <w:ilvl w:val="0"/>
          <w:numId w:val="12"/>
        </w:num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F32EA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No</w:t>
      </w:r>
    </w:p>
    <w:p w14:paraId="3E8AE5D8" w14:textId="77777777" w:rsidR="00444CAB" w:rsidRPr="00F32EAA" w:rsidRDefault="00444CAB" w:rsidP="009F6CC1">
      <w:pPr>
        <w:pStyle w:val="ListParagraph"/>
        <w:numPr>
          <w:ilvl w:val="0"/>
          <w:numId w:val="12"/>
        </w:num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F32EAA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Unsure</w:t>
      </w:r>
    </w:p>
    <w:p w14:paraId="1960F246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2C5978C3" w14:textId="373B1F07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How did the COVID-19 pandemic impact weekly conferences? (please check all that apply)</w:t>
      </w:r>
    </w:p>
    <w:p w14:paraId="1B7D7A3A" w14:textId="59F73D48" w:rsidR="00444CAB" w:rsidRPr="00F32EAA" w:rsidRDefault="00444CAB" w:rsidP="009F6CC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Canceled</w:t>
      </w:r>
    </w:p>
    <w:p w14:paraId="60FF005F" w14:textId="7CF6E365" w:rsidR="00444CAB" w:rsidRPr="00F32EAA" w:rsidRDefault="00444CAB" w:rsidP="009F6CC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Changed to Virtual Format</w:t>
      </w:r>
    </w:p>
    <w:p w14:paraId="643E4E6F" w14:textId="267E9DA4" w:rsidR="00444CAB" w:rsidRPr="00F32EAA" w:rsidRDefault="00444CAB" w:rsidP="009F6CC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Limited to Small Groups (&lt; 10)</w:t>
      </w:r>
    </w:p>
    <w:p w14:paraId="3FC2F81D" w14:textId="62727178" w:rsidR="00444CAB" w:rsidRPr="00F32EAA" w:rsidRDefault="00444CAB" w:rsidP="009F6CC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 xml:space="preserve">Changed to More Self-Directed Learning Activities (i.e. </w:t>
      </w:r>
      <w:proofErr w:type="gramStart"/>
      <w:r w:rsidRPr="00F32EAA">
        <w:rPr>
          <w:rFonts w:ascii="Times New Roman" w:hAnsi="Times New Roman" w:cs="Times New Roman"/>
        </w:rPr>
        <w:t>EM:RAP</w:t>
      </w:r>
      <w:proofErr w:type="gramEnd"/>
      <w:r w:rsidRPr="00F32EAA">
        <w:rPr>
          <w:rFonts w:ascii="Times New Roman" w:hAnsi="Times New Roman" w:cs="Times New Roman"/>
        </w:rPr>
        <w:t xml:space="preserve"> Lectures, ACEP CME, etc.)</w:t>
      </w:r>
    </w:p>
    <w:p w14:paraId="07888FD3" w14:textId="5B780114" w:rsidR="00444CAB" w:rsidRPr="00F32EAA" w:rsidRDefault="00444CAB" w:rsidP="009F6CC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o Change</w:t>
      </w:r>
    </w:p>
    <w:p w14:paraId="1D025491" w14:textId="77777777" w:rsidR="00444CAB" w:rsidRPr="00F32EAA" w:rsidRDefault="00444CAB" w:rsidP="009F6CC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Decreased Conference Duration - Please Specify the Number of Hours:</w:t>
      </w:r>
    </w:p>
    <w:p w14:paraId="7371764E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770667A9" w14:textId="77777777" w:rsidR="00C24426" w:rsidRPr="00F32EAA" w:rsidRDefault="00C24426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br w:type="page"/>
      </w:r>
    </w:p>
    <w:p w14:paraId="3EEE6643" w14:textId="1C7CB3B2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lastRenderedPageBreak/>
        <w:t>What changes were made to weekly conferences during the COVID-19 crisis since the national emergency was declared March 13, 2020? (please check all that apply)</w:t>
      </w:r>
    </w:p>
    <w:p w14:paraId="21078AE0" w14:textId="3967856C" w:rsidR="009F6CC1" w:rsidRPr="00F32EAA" w:rsidRDefault="009F6CC1" w:rsidP="00444CA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530"/>
        <w:gridCol w:w="1530"/>
        <w:gridCol w:w="1530"/>
        <w:gridCol w:w="1530"/>
      </w:tblGrid>
      <w:tr w:rsidR="00C24426" w:rsidRPr="00F32EAA" w14:paraId="5E6AE5CE" w14:textId="77777777" w:rsidTr="00C24426">
        <w:trPr>
          <w:trHeight w:val="620"/>
        </w:trPr>
        <w:tc>
          <w:tcPr>
            <w:tcW w:w="2245" w:type="dxa"/>
          </w:tcPr>
          <w:p w14:paraId="7DD2036D" w14:textId="77777777" w:rsidR="009F6CC1" w:rsidRPr="00F32EAA" w:rsidRDefault="009F6CC1" w:rsidP="00644569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</w:tcPr>
          <w:p w14:paraId="7CDA6095" w14:textId="545D07B7" w:rsidR="009F6CC1" w:rsidRPr="00F32EAA" w:rsidRDefault="009F6CC1" w:rsidP="00644569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  <w:t>Unchanged</w:t>
            </w:r>
          </w:p>
        </w:tc>
        <w:tc>
          <w:tcPr>
            <w:tcW w:w="1530" w:type="dxa"/>
          </w:tcPr>
          <w:p w14:paraId="60B83B39" w14:textId="33EAB5CB" w:rsidR="009F6CC1" w:rsidRPr="00F32EAA" w:rsidRDefault="009F6CC1" w:rsidP="00644569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  <w:t>Cancelled</w:t>
            </w:r>
          </w:p>
        </w:tc>
        <w:tc>
          <w:tcPr>
            <w:tcW w:w="1530" w:type="dxa"/>
          </w:tcPr>
          <w:p w14:paraId="16C4E6BB" w14:textId="3A266DC3" w:rsidR="009F6CC1" w:rsidRPr="00F32EAA" w:rsidRDefault="009F6CC1" w:rsidP="00644569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  <w:t>Web-Based Lectures</w:t>
            </w:r>
          </w:p>
        </w:tc>
        <w:tc>
          <w:tcPr>
            <w:tcW w:w="1530" w:type="dxa"/>
          </w:tcPr>
          <w:p w14:paraId="1AD4526D" w14:textId="7AFEACA7" w:rsidR="009F6CC1" w:rsidRPr="00F32EAA" w:rsidRDefault="009F6CC1" w:rsidP="00644569">
            <w:p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  <w:t>Other</w:t>
            </w:r>
          </w:p>
        </w:tc>
      </w:tr>
      <w:tr w:rsidR="00C24426" w:rsidRPr="00F32EAA" w14:paraId="2EE3BBB7" w14:textId="77777777" w:rsidTr="00C24426">
        <w:tc>
          <w:tcPr>
            <w:tcW w:w="2245" w:type="dxa"/>
            <w:shd w:val="clear" w:color="auto" w:fill="E9E9E9"/>
          </w:tcPr>
          <w:p w14:paraId="45FEF13E" w14:textId="57F49A75" w:rsidR="009F6CC1" w:rsidRPr="00F32EAA" w:rsidRDefault="009F6CC1" w:rsidP="00644569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Week 1 (3/18/20)</w:t>
            </w:r>
          </w:p>
        </w:tc>
        <w:tc>
          <w:tcPr>
            <w:tcW w:w="1530" w:type="dxa"/>
            <w:shd w:val="clear" w:color="auto" w:fill="E9E9E9"/>
          </w:tcPr>
          <w:p w14:paraId="6079B675" w14:textId="77777777" w:rsidR="009F6CC1" w:rsidRPr="00F32EAA" w:rsidRDefault="009F6CC1" w:rsidP="00644569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385985AA" w14:textId="77777777" w:rsidR="009F6CC1" w:rsidRPr="00F32EAA" w:rsidRDefault="009F6CC1" w:rsidP="00644569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5D699875" w14:textId="77777777" w:rsidR="009F6CC1" w:rsidRPr="00F32EAA" w:rsidRDefault="009F6CC1" w:rsidP="00644569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370AA835" w14:textId="77777777" w:rsidR="009F6CC1" w:rsidRPr="00F32EAA" w:rsidRDefault="009F6CC1" w:rsidP="00644569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C24426" w:rsidRPr="00F32EAA" w14:paraId="2910459A" w14:textId="77777777" w:rsidTr="00C24426">
        <w:tc>
          <w:tcPr>
            <w:tcW w:w="2245" w:type="dxa"/>
          </w:tcPr>
          <w:p w14:paraId="71A539BD" w14:textId="44874CA1" w:rsidR="009F6CC1" w:rsidRPr="00F32EAA" w:rsidRDefault="009F6CC1" w:rsidP="00644569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Week 2 (3/25/20)</w:t>
            </w:r>
          </w:p>
        </w:tc>
        <w:tc>
          <w:tcPr>
            <w:tcW w:w="1530" w:type="dxa"/>
          </w:tcPr>
          <w:p w14:paraId="6AA4F4D4" w14:textId="77777777" w:rsidR="009F6CC1" w:rsidRPr="00F32EAA" w:rsidRDefault="009F6CC1" w:rsidP="00644569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</w:tcPr>
          <w:p w14:paraId="55515BE1" w14:textId="77777777" w:rsidR="009F6CC1" w:rsidRPr="00F32EAA" w:rsidRDefault="009F6CC1" w:rsidP="00644569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</w:tcPr>
          <w:p w14:paraId="2D3EB209" w14:textId="77777777" w:rsidR="009F6CC1" w:rsidRPr="00F32EAA" w:rsidRDefault="009F6CC1" w:rsidP="00644569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</w:tcPr>
          <w:p w14:paraId="5940E14E" w14:textId="77777777" w:rsidR="009F6CC1" w:rsidRPr="00F32EAA" w:rsidRDefault="009F6CC1" w:rsidP="00644569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C24426" w:rsidRPr="00F32EAA" w14:paraId="25EBC866" w14:textId="77777777" w:rsidTr="00C24426">
        <w:tc>
          <w:tcPr>
            <w:tcW w:w="2245" w:type="dxa"/>
            <w:shd w:val="clear" w:color="auto" w:fill="E9E9E9"/>
          </w:tcPr>
          <w:p w14:paraId="704AFDBC" w14:textId="634137BB" w:rsidR="009F6CC1" w:rsidRPr="00F32EAA" w:rsidRDefault="009F6CC1" w:rsidP="00644569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Week 3 (4/1/20)</w:t>
            </w:r>
          </w:p>
        </w:tc>
        <w:tc>
          <w:tcPr>
            <w:tcW w:w="1530" w:type="dxa"/>
            <w:shd w:val="clear" w:color="auto" w:fill="E9E9E9"/>
          </w:tcPr>
          <w:p w14:paraId="07F4F881" w14:textId="77777777" w:rsidR="009F6CC1" w:rsidRPr="00F32EAA" w:rsidRDefault="009F6CC1" w:rsidP="00644569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5BEE3338" w14:textId="77777777" w:rsidR="009F6CC1" w:rsidRPr="00F32EAA" w:rsidRDefault="009F6CC1" w:rsidP="00644569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5C2FDAB0" w14:textId="77777777" w:rsidR="009F6CC1" w:rsidRPr="00F32EAA" w:rsidRDefault="009F6CC1" w:rsidP="00644569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32E568A1" w14:textId="77777777" w:rsidR="009F6CC1" w:rsidRPr="00F32EAA" w:rsidRDefault="009F6CC1" w:rsidP="00644569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C24426" w:rsidRPr="00F32EAA" w14:paraId="44F20EF6" w14:textId="77777777" w:rsidTr="00C24426">
        <w:tc>
          <w:tcPr>
            <w:tcW w:w="2245" w:type="dxa"/>
          </w:tcPr>
          <w:p w14:paraId="6173B7B6" w14:textId="2DF72A7B" w:rsidR="009F6CC1" w:rsidRPr="00F32EAA" w:rsidRDefault="009F6CC1" w:rsidP="00644569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Week 4 (4/8/20)</w:t>
            </w:r>
          </w:p>
        </w:tc>
        <w:tc>
          <w:tcPr>
            <w:tcW w:w="1530" w:type="dxa"/>
          </w:tcPr>
          <w:p w14:paraId="2F5BA5F9" w14:textId="77777777" w:rsidR="009F6CC1" w:rsidRPr="00F32EAA" w:rsidRDefault="009F6CC1" w:rsidP="00644569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</w:tcPr>
          <w:p w14:paraId="69FB07AA" w14:textId="77777777" w:rsidR="009F6CC1" w:rsidRPr="00F32EAA" w:rsidRDefault="009F6CC1" w:rsidP="00644569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</w:tcPr>
          <w:p w14:paraId="5E61E62A" w14:textId="77777777" w:rsidR="009F6CC1" w:rsidRPr="00F32EAA" w:rsidRDefault="009F6CC1" w:rsidP="00644569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</w:tcPr>
          <w:p w14:paraId="6CC7B831" w14:textId="77777777" w:rsidR="009F6CC1" w:rsidRPr="00F32EAA" w:rsidRDefault="009F6CC1" w:rsidP="00644569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C24426" w:rsidRPr="00F32EAA" w14:paraId="750D0A0A" w14:textId="77777777" w:rsidTr="00C24426">
        <w:tc>
          <w:tcPr>
            <w:tcW w:w="2245" w:type="dxa"/>
            <w:shd w:val="clear" w:color="auto" w:fill="E9E9E9"/>
          </w:tcPr>
          <w:p w14:paraId="1534C138" w14:textId="5F929909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Week 5 (4/15/20)</w:t>
            </w:r>
          </w:p>
        </w:tc>
        <w:tc>
          <w:tcPr>
            <w:tcW w:w="1530" w:type="dxa"/>
            <w:shd w:val="clear" w:color="auto" w:fill="E9E9E9"/>
          </w:tcPr>
          <w:p w14:paraId="23E5509F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2F529DFB" w14:textId="77777777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0F838532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43998EEE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9F6CC1" w:rsidRPr="00F32EAA" w14:paraId="05249143" w14:textId="77777777" w:rsidTr="00C24426">
        <w:tc>
          <w:tcPr>
            <w:tcW w:w="2245" w:type="dxa"/>
            <w:shd w:val="clear" w:color="auto" w:fill="auto"/>
          </w:tcPr>
          <w:p w14:paraId="62394B96" w14:textId="62080C5F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Week 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6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4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/2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2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/20)</w:t>
            </w:r>
          </w:p>
        </w:tc>
        <w:tc>
          <w:tcPr>
            <w:tcW w:w="1530" w:type="dxa"/>
            <w:shd w:val="clear" w:color="auto" w:fill="auto"/>
          </w:tcPr>
          <w:p w14:paraId="4B159461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auto"/>
          </w:tcPr>
          <w:p w14:paraId="15EA33BE" w14:textId="77777777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auto"/>
          </w:tcPr>
          <w:p w14:paraId="54CFC615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auto"/>
          </w:tcPr>
          <w:p w14:paraId="41EEE719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9F6CC1" w:rsidRPr="00F32EAA" w14:paraId="343AA8D1" w14:textId="77777777" w:rsidTr="00C24426">
        <w:tc>
          <w:tcPr>
            <w:tcW w:w="2245" w:type="dxa"/>
            <w:shd w:val="clear" w:color="auto" w:fill="E9E9E9"/>
          </w:tcPr>
          <w:p w14:paraId="173D9CCD" w14:textId="5A1CA85C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Week 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7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4/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29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/20)</w:t>
            </w:r>
          </w:p>
        </w:tc>
        <w:tc>
          <w:tcPr>
            <w:tcW w:w="1530" w:type="dxa"/>
            <w:shd w:val="clear" w:color="auto" w:fill="E9E9E9"/>
          </w:tcPr>
          <w:p w14:paraId="31B51062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0A424404" w14:textId="77777777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2B37FAB6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1D99E6DF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9F6CC1" w:rsidRPr="00F32EAA" w14:paraId="69A9AE46" w14:textId="77777777" w:rsidTr="00C24426">
        <w:tc>
          <w:tcPr>
            <w:tcW w:w="2245" w:type="dxa"/>
            <w:shd w:val="clear" w:color="auto" w:fill="auto"/>
          </w:tcPr>
          <w:p w14:paraId="237ACD6E" w14:textId="0045A719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Week 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8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5/6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/20)</w:t>
            </w:r>
          </w:p>
        </w:tc>
        <w:tc>
          <w:tcPr>
            <w:tcW w:w="1530" w:type="dxa"/>
            <w:shd w:val="clear" w:color="auto" w:fill="auto"/>
          </w:tcPr>
          <w:p w14:paraId="3927BAF2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auto"/>
          </w:tcPr>
          <w:p w14:paraId="443BA26A" w14:textId="77777777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auto"/>
          </w:tcPr>
          <w:p w14:paraId="3ED2A7CE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auto"/>
          </w:tcPr>
          <w:p w14:paraId="327C67DF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9F6CC1" w:rsidRPr="00F32EAA" w14:paraId="3167236E" w14:textId="77777777" w:rsidTr="00C24426">
        <w:tc>
          <w:tcPr>
            <w:tcW w:w="2245" w:type="dxa"/>
            <w:shd w:val="clear" w:color="auto" w:fill="E9E9E9"/>
          </w:tcPr>
          <w:p w14:paraId="1428C0DA" w14:textId="2C57FF6B" w:rsidR="009F6CC1" w:rsidRPr="00F32EAA" w:rsidRDefault="009F6CC1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Week 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9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 xml:space="preserve"> (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5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/</w:t>
            </w:r>
            <w:r w:rsidR="00C24426"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3</w:t>
            </w: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/20)</w:t>
            </w:r>
          </w:p>
        </w:tc>
        <w:tc>
          <w:tcPr>
            <w:tcW w:w="1530" w:type="dxa"/>
            <w:shd w:val="clear" w:color="auto" w:fill="E9E9E9"/>
          </w:tcPr>
          <w:p w14:paraId="7A7B1DEB" w14:textId="77777777" w:rsidR="009F6CC1" w:rsidRPr="00F32EAA" w:rsidRDefault="009F6CC1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6037BF73" w14:textId="77777777" w:rsidR="009F6CC1" w:rsidRPr="00F32EAA" w:rsidRDefault="009F6CC1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55B87B03" w14:textId="77777777" w:rsidR="009F6CC1" w:rsidRPr="00F32EAA" w:rsidRDefault="009F6CC1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215412EF" w14:textId="77777777" w:rsidR="009F6CC1" w:rsidRPr="00F32EAA" w:rsidRDefault="009F6CC1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C24426" w:rsidRPr="00F32EAA" w14:paraId="238BE127" w14:textId="77777777" w:rsidTr="00C24426">
        <w:tc>
          <w:tcPr>
            <w:tcW w:w="2245" w:type="dxa"/>
            <w:shd w:val="clear" w:color="auto" w:fill="auto"/>
          </w:tcPr>
          <w:p w14:paraId="0FD1E163" w14:textId="422EDE03" w:rsidR="00C24426" w:rsidRPr="00F32EAA" w:rsidRDefault="00C24426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Week 10 (5/20/20)</w:t>
            </w:r>
          </w:p>
        </w:tc>
        <w:tc>
          <w:tcPr>
            <w:tcW w:w="1530" w:type="dxa"/>
            <w:shd w:val="clear" w:color="auto" w:fill="auto"/>
          </w:tcPr>
          <w:p w14:paraId="01C04DF0" w14:textId="77777777" w:rsidR="00C24426" w:rsidRPr="00F32EAA" w:rsidRDefault="00C24426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auto"/>
          </w:tcPr>
          <w:p w14:paraId="497AA1CA" w14:textId="77777777" w:rsidR="00C24426" w:rsidRPr="00F32EAA" w:rsidRDefault="00C24426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auto"/>
          </w:tcPr>
          <w:p w14:paraId="009DA5AB" w14:textId="77777777" w:rsidR="00C24426" w:rsidRPr="00F32EAA" w:rsidRDefault="00C24426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auto"/>
          </w:tcPr>
          <w:p w14:paraId="3AE94F16" w14:textId="77777777" w:rsidR="00C24426" w:rsidRPr="00F32EAA" w:rsidRDefault="00C24426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C24426" w:rsidRPr="00F32EAA" w14:paraId="1A17DD4C" w14:textId="77777777" w:rsidTr="00C24426">
        <w:tc>
          <w:tcPr>
            <w:tcW w:w="2245" w:type="dxa"/>
            <w:shd w:val="clear" w:color="auto" w:fill="E9E9E9"/>
          </w:tcPr>
          <w:p w14:paraId="4A6E92E0" w14:textId="571A8BEB" w:rsidR="00C24426" w:rsidRPr="00F32EAA" w:rsidRDefault="00C24426" w:rsidP="009F6CC1">
            <w:pPr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  <w:r w:rsidRPr="00F32EAA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Week 11 (5/27/20)</w:t>
            </w:r>
          </w:p>
        </w:tc>
        <w:tc>
          <w:tcPr>
            <w:tcW w:w="1530" w:type="dxa"/>
            <w:shd w:val="clear" w:color="auto" w:fill="E9E9E9"/>
          </w:tcPr>
          <w:p w14:paraId="0F0583FA" w14:textId="77777777" w:rsidR="00C24426" w:rsidRPr="00F32EAA" w:rsidRDefault="00C24426" w:rsidP="009F6CC1">
            <w:pPr>
              <w:pStyle w:val="ListParagraph"/>
              <w:numPr>
                <w:ilvl w:val="0"/>
                <w:numId w:val="9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61A4D72C" w14:textId="77777777" w:rsidR="00C24426" w:rsidRPr="00F32EAA" w:rsidRDefault="00C24426" w:rsidP="009F6CC1">
            <w:pPr>
              <w:pStyle w:val="ListParagraph"/>
              <w:numPr>
                <w:ilvl w:val="0"/>
                <w:numId w:val="10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0BDFAC86" w14:textId="77777777" w:rsidR="00C24426" w:rsidRPr="00F32EAA" w:rsidRDefault="00C24426" w:rsidP="009F6CC1">
            <w:pPr>
              <w:pStyle w:val="ListParagraph"/>
              <w:numPr>
                <w:ilvl w:val="0"/>
                <w:numId w:val="11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530" w:type="dxa"/>
            <w:shd w:val="clear" w:color="auto" w:fill="E9E9E9"/>
          </w:tcPr>
          <w:p w14:paraId="1EEA359F" w14:textId="77777777" w:rsidR="00C24426" w:rsidRPr="00F32EAA" w:rsidRDefault="00C24426" w:rsidP="009F6CC1">
            <w:pPr>
              <w:pStyle w:val="ListParagraph"/>
              <w:numPr>
                <w:ilvl w:val="0"/>
                <w:numId w:val="12"/>
              </w:numPr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</w:tbl>
    <w:p w14:paraId="5376561A" w14:textId="77777777" w:rsidR="009F6CC1" w:rsidRPr="00F32EAA" w:rsidRDefault="009F6CC1" w:rsidP="00444CAB">
      <w:pPr>
        <w:rPr>
          <w:rFonts w:ascii="Times New Roman" w:hAnsi="Times New Roman" w:cs="Times New Roman"/>
        </w:rPr>
      </w:pPr>
    </w:p>
    <w:p w14:paraId="5C4F1960" w14:textId="5EFD5331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How is the COVID-19 pandemic affecting research in your department? (please check all that apply)</w:t>
      </w:r>
    </w:p>
    <w:p w14:paraId="089B2797" w14:textId="376D6B86" w:rsidR="00444CAB" w:rsidRPr="00F32EAA" w:rsidRDefault="00444CAB" w:rsidP="00C2442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Prospective Research Completely Stopped</w:t>
      </w:r>
    </w:p>
    <w:p w14:paraId="1E95F3F0" w14:textId="7BC2BCA8" w:rsidR="00444CAB" w:rsidRPr="00F32EAA" w:rsidRDefault="00444CAB" w:rsidP="00C2442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Prospective Research Participation Continued Using Video/Phone</w:t>
      </w:r>
    </w:p>
    <w:p w14:paraId="3C6EDEB2" w14:textId="78CC7615" w:rsidR="00444CAB" w:rsidRPr="00F32EAA" w:rsidRDefault="00444CAB" w:rsidP="00C24426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Retrospective Research Stopped</w:t>
      </w:r>
    </w:p>
    <w:p w14:paraId="188D4C2C" w14:textId="77777777" w:rsidR="00C24426" w:rsidRPr="00F32EAA" w:rsidRDefault="00444CAB" w:rsidP="00444CA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Retrospective Research Continued</w:t>
      </w:r>
    </w:p>
    <w:p w14:paraId="308DD4CF" w14:textId="39A8B750" w:rsidR="00444CAB" w:rsidRPr="00F32EAA" w:rsidRDefault="00444CAB" w:rsidP="00444CA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Other (please specify)</w:t>
      </w:r>
    </w:p>
    <w:p w14:paraId="1C91318C" w14:textId="77777777" w:rsidR="00C24426" w:rsidRPr="00F32EAA" w:rsidRDefault="00C24426" w:rsidP="00444CAB">
      <w:pPr>
        <w:rPr>
          <w:rFonts w:ascii="Times New Roman" w:hAnsi="Times New Roman" w:cs="Times New Roman"/>
        </w:rPr>
      </w:pPr>
    </w:p>
    <w:p w14:paraId="068424F5" w14:textId="01604319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Has your institution closed or limited the physical presence of non-clinical research staff in the Emergency Department?</w:t>
      </w:r>
    </w:p>
    <w:p w14:paraId="5D19E436" w14:textId="64FABDA4" w:rsidR="00444CAB" w:rsidRPr="00F32EAA" w:rsidRDefault="00444CAB" w:rsidP="00C2442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Yes</w:t>
      </w:r>
    </w:p>
    <w:p w14:paraId="63C58188" w14:textId="024A3930" w:rsidR="00444CAB" w:rsidRPr="00F32EAA" w:rsidRDefault="00444CAB" w:rsidP="00C2442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o</w:t>
      </w:r>
    </w:p>
    <w:p w14:paraId="2B072788" w14:textId="77777777" w:rsidR="00444CAB" w:rsidRPr="00F32EAA" w:rsidRDefault="00444CAB" w:rsidP="00C2442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Unsure</w:t>
      </w:r>
    </w:p>
    <w:p w14:paraId="06B9DF5F" w14:textId="77777777" w:rsidR="00C24426" w:rsidRPr="00F32EAA" w:rsidRDefault="00C24426" w:rsidP="00444CAB">
      <w:pPr>
        <w:rPr>
          <w:rFonts w:ascii="Times New Roman" w:hAnsi="Times New Roman" w:cs="Times New Roman"/>
        </w:rPr>
      </w:pPr>
    </w:p>
    <w:p w14:paraId="48FED632" w14:textId="2854AC6F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Have you continued to enroll patients prospectively in the Emergency Department?</w:t>
      </w:r>
    </w:p>
    <w:p w14:paraId="140AFC3F" w14:textId="5367EB80" w:rsidR="00444CAB" w:rsidRPr="00F32EAA" w:rsidRDefault="00444CAB" w:rsidP="00C2442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Yes</w:t>
      </w:r>
    </w:p>
    <w:p w14:paraId="190427A2" w14:textId="54C26AC9" w:rsidR="00444CAB" w:rsidRPr="00F32EAA" w:rsidRDefault="00444CAB" w:rsidP="00C2442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o</w:t>
      </w:r>
    </w:p>
    <w:p w14:paraId="4F711E95" w14:textId="77777777" w:rsidR="00444CAB" w:rsidRPr="00F32EAA" w:rsidRDefault="00444CAB" w:rsidP="00C24426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Unsure</w:t>
      </w:r>
    </w:p>
    <w:p w14:paraId="0652F228" w14:textId="77777777" w:rsidR="00C24426" w:rsidRPr="00F32EAA" w:rsidRDefault="00C24426" w:rsidP="00444CAB">
      <w:pPr>
        <w:rPr>
          <w:rFonts w:ascii="Times New Roman" w:hAnsi="Times New Roman" w:cs="Times New Roman"/>
        </w:rPr>
      </w:pPr>
    </w:p>
    <w:p w14:paraId="53F463FE" w14:textId="6FBB8A3E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Have you made any changes since the start of COVID-19 to assure resident wellness?</w:t>
      </w:r>
    </w:p>
    <w:p w14:paraId="3FAF6DEF" w14:textId="08B356DA" w:rsidR="00444CAB" w:rsidRPr="00F32EAA" w:rsidRDefault="00444CAB" w:rsidP="00C2442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Yes</w:t>
      </w:r>
    </w:p>
    <w:p w14:paraId="09D2FEA0" w14:textId="63179314" w:rsidR="00444CAB" w:rsidRPr="00F32EAA" w:rsidRDefault="00444CAB" w:rsidP="00C2442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o</w:t>
      </w:r>
    </w:p>
    <w:p w14:paraId="6C0FB4DB" w14:textId="1A7254B6" w:rsidR="00444CAB" w:rsidRPr="00F32EAA" w:rsidRDefault="00444CAB" w:rsidP="00C24426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Unsure</w:t>
      </w:r>
    </w:p>
    <w:p w14:paraId="00923F39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1A8D1B70" w14:textId="24A6F55C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What changes were made since the start of COVID-19 to assure resident wellness? (please check all that apply)</w:t>
      </w:r>
    </w:p>
    <w:p w14:paraId="7F0FE5C1" w14:textId="362781AF" w:rsidR="00444CAB" w:rsidRPr="00F32EAA" w:rsidRDefault="00444CAB" w:rsidP="00C2442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Solicited/Obtained Donations by Outside Companies (</w:t>
      </w:r>
      <w:proofErr w:type="gramStart"/>
      <w:r w:rsidRPr="00F32EAA">
        <w:rPr>
          <w:rFonts w:ascii="Times New Roman" w:hAnsi="Times New Roman" w:cs="Times New Roman"/>
        </w:rPr>
        <w:t>e.g.</w:t>
      </w:r>
      <w:proofErr w:type="gramEnd"/>
      <w:r w:rsidRPr="00F32EAA">
        <w:rPr>
          <w:rFonts w:ascii="Times New Roman" w:hAnsi="Times New Roman" w:cs="Times New Roman"/>
        </w:rPr>
        <w:t xml:space="preserve"> Food, Products, Discount, Services, etc.)</w:t>
      </w:r>
    </w:p>
    <w:p w14:paraId="0DC7B417" w14:textId="341F9BA5" w:rsidR="00444CAB" w:rsidRPr="00F32EAA" w:rsidRDefault="00444CAB" w:rsidP="00C2442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 xml:space="preserve">Solicited/Obtained Donations Facilitated/Paid </w:t>
      </w:r>
      <w:proofErr w:type="gramStart"/>
      <w:r w:rsidRPr="00F32EAA">
        <w:rPr>
          <w:rFonts w:ascii="Times New Roman" w:hAnsi="Times New Roman" w:cs="Times New Roman"/>
        </w:rPr>
        <w:t>For</w:t>
      </w:r>
      <w:proofErr w:type="gramEnd"/>
      <w:r w:rsidRPr="00F32EAA">
        <w:rPr>
          <w:rFonts w:ascii="Times New Roman" w:hAnsi="Times New Roman" w:cs="Times New Roman"/>
        </w:rPr>
        <w:t xml:space="preserve"> by the Hospital</w:t>
      </w:r>
    </w:p>
    <w:p w14:paraId="6204EFE3" w14:textId="3BA2DEE2" w:rsidR="00444CAB" w:rsidRPr="00F32EAA" w:rsidRDefault="00444CAB" w:rsidP="00C2442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lastRenderedPageBreak/>
        <w:t>Scheduled Zoom (or Other Virtual) Social Gatherings</w:t>
      </w:r>
    </w:p>
    <w:p w14:paraId="5E2BCF10" w14:textId="724D6B0D" w:rsidR="00444CAB" w:rsidRPr="00F32EAA" w:rsidRDefault="00444CAB" w:rsidP="00C2442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Moved Residents Off of High-Stress/Demanding Shifts/Rotations to Help Distribute the Workflow - Ensured Fair Distribution of Stressful Hours</w:t>
      </w:r>
    </w:p>
    <w:p w14:paraId="6EE2E413" w14:textId="1F10C198" w:rsidR="00444CAB" w:rsidRPr="00F32EAA" w:rsidRDefault="00444CAB" w:rsidP="00C2442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Reduced Resident Workload</w:t>
      </w:r>
    </w:p>
    <w:p w14:paraId="77A74062" w14:textId="60DF9F09" w:rsidR="00444CAB" w:rsidRPr="00F32EAA" w:rsidRDefault="00444CAB" w:rsidP="00C2442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Established New Wellness and Respite Space to Provide Emotional and Psychological Support</w:t>
      </w:r>
    </w:p>
    <w:p w14:paraId="38F14FC2" w14:textId="57239AEA" w:rsidR="00444CAB" w:rsidRPr="00F32EAA" w:rsidRDefault="00444CAB" w:rsidP="00C2442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Added a Virtual Class for Yoga/Meditation</w:t>
      </w:r>
    </w:p>
    <w:p w14:paraId="000BD944" w14:textId="7DE50CA9" w:rsidR="00444CAB" w:rsidRPr="00F32EAA" w:rsidRDefault="00444CAB" w:rsidP="00C2442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Planned for Later Additional Wellness Events to Make Up for Canceled Events During the COVID-19 Shutdown</w:t>
      </w:r>
    </w:p>
    <w:p w14:paraId="619AB774" w14:textId="768FDF84" w:rsidR="00444CAB" w:rsidRPr="00F32EAA" w:rsidRDefault="00444CAB" w:rsidP="00C24426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 xml:space="preserve">Other (please specify): </w:t>
      </w:r>
    </w:p>
    <w:p w14:paraId="62D17CC2" w14:textId="77777777" w:rsidR="00444CAB" w:rsidRPr="00F32EAA" w:rsidRDefault="00444CAB" w:rsidP="00444CAB">
      <w:pPr>
        <w:rPr>
          <w:rFonts w:ascii="Times New Roman" w:hAnsi="Times New Roman" w:cs="Times New Roman"/>
        </w:rPr>
      </w:pPr>
    </w:p>
    <w:p w14:paraId="1DF8BD4D" w14:textId="07BD73BB" w:rsidR="00444CAB" w:rsidRPr="00F32EAA" w:rsidRDefault="00444CAB" w:rsidP="00444CAB">
      <w:pPr>
        <w:rPr>
          <w:rFonts w:ascii="Times New Roman" w:hAnsi="Times New Roman" w:cs="Times New Roman"/>
          <w:b/>
          <w:bCs/>
        </w:rPr>
      </w:pPr>
      <w:r w:rsidRPr="00F32EAA">
        <w:rPr>
          <w:rFonts w:ascii="Times New Roman" w:hAnsi="Times New Roman" w:cs="Times New Roman"/>
          <w:b/>
          <w:bCs/>
        </w:rPr>
        <w:t>Did the Accreditation Council for Graduate Medical Education (ACGME) declare pandemic emergency status for your institution?</w:t>
      </w:r>
    </w:p>
    <w:p w14:paraId="3BEC2EA6" w14:textId="16B70EBF" w:rsidR="00444CAB" w:rsidRPr="00F32EAA" w:rsidRDefault="00444CAB" w:rsidP="00C2442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Yes</w:t>
      </w:r>
    </w:p>
    <w:p w14:paraId="4A1197EB" w14:textId="11341930" w:rsidR="00444CAB" w:rsidRPr="00F32EAA" w:rsidRDefault="00444CAB" w:rsidP="00C2442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No</w:t>
      </w:r>
    </w:p>
    <w:p w14:paraId="3236EA66" w14:textId="6B03F099" w:rsidR="00444CAB" w:rsidRPr="00F32EAA" w:rsidRDefault="00444CAB" w:rsidP="00C24426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F32EAA">
        <w:rPr>
          <w:rFonts w:ascii="Times New Roman" w:hAnsi="Times New Roman" w:cs="Times New Roman"/>
        </w:rPr>
        <w:t>Unsure</w:t>
      </w:r>
    </w:p>
    <w:p w14:paraId="11321578" w14:textId="5958EFBB" w:rsidR="00F32EAA" w:rsidRPr="00F32EAA" w:rsidRDefault="00F32EAA" w:rsidP="00F32EAA">
      <w:pPr>
        <w:rPr>
          <w:rFonts w:ascii="Times New Roman" w:hAnsi="Times New Roman" w:cs="Times New Roman"/>
        </w:rPr>
      </w:pPr>
    </w:p>
    <w:p w14:paraId="59A92A3C" w14:textId="04388E1D" w:rsidR="00F32EAA" w:rsidRDefault="00F32EAA">
      <w:pPr>
        <w:rPr>
          <w:rFonts w:ascii="Times New Roman" w:hAnsi="Times New Roman" w:cs="Times New Roman"/>
        </w:rPr>
      </w:pPr>
    </w:p>
    <w:sectPr w:rsidR="00F32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07F11"/>
    <w:multiLevelType w:val="hybridMultilevel"/>
    <w:tmpl w:val="E21E37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D43BB"/>
    <w:multiLevelType w:val="hybridMultilevel"/>
    <w:tmpl w:val="3E5A54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F0AF2"/>
    <w:multiLevelType w:val="hybridMultilevel"/>
    <w:tmpl w:val="39C0DB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A35BC"/>
    <w:multiLevelType w:val="hybridMultilevel"/>
    <w:tmpl w:val="64522B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D0A95"/>
    <w:multiLevelType w:val="hybridMultilevel"/>
    <w:tmpl w:val="74F2CA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D71E8"/>
    <w:multiLevelType w:val="hybridMultilevel"/>
    <w:tmpl w:val="23B68A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5A6038"/>
    <w:multiLevelType w:val="hybridMultilevel"/>
    <w:tmpl w:val="122C9A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194837"/>
    <w:multiLevelType w:val="hybridMultilevel"/>
    <w:tmpl w:val="6C50B4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7C3ABC"/>
    <w:multiLevelType w:val="hybridMultilevel"/>
    <w:tmpl w:val="E00CDE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2843A5"/>
    <w:multiLevelType w:val="hybridMultilevel"/>
    <w:tmpl w:val="8370CE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8C46E3"/>
    <w:multiLevelType w:val="hybridMultilevel"/>
    <w:tmpl w:val="73560D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7D3820"/>
    <w:multiLevelType w:val="hybridMultilevel"/>
    <w:tmpl w:val="BB5C27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2D2734"/>
    <w:multiLevelType w:val="hybridMultilevel"/>
    <w:tmpl w:val="3A44A8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4273A4"/>
    <w:multiLevelType w:val="hybridMultilevel"/>
    <w:tmpl w:val="6024E2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2778CC"/>
    <w:multiLevelType w:val="hybridMultilevel"/>
    <w:tmpl w:val="F3689C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97BDF"/>
    <w:multiLevelType w:val="hybridMultilevel"/>
    <w:tmpl w:val="C804D5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DA66A9"/>
    <w:multiLevelType w:val="hybridMultilevel"/>
    <w:tmpl w:val="ADB458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05791D"/>
    <w:multiLevelType w:val="hybridMultilevel"/>
    <w:tmpl w:val="223840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6"/>
  </w:num>
  <w:num w:numId="4">
    <w:abstractNumId w:val="4"/>
  </w:num>
  <w:num w:numId="5">
    <w:abstractNumId w:val="12"/>
  </w:num>
  <w:num w:numId="6">
    <w:abstractNumId w:val="17"/>
  </w:num>
  <w:num w:numId="7">
    <w:abstractNumId w:val="14"/>
  </w:num>
  <w:num w:numId="8">
    <w:abstractNumId w:val="0"/>
  </w:num>
  <w:num w:numId="9">
    <w:abstractNumId w:val="13"/>
  </w:num>
  <w:num w:numId="10">
    <w:abstractNumId w:val="15"/>
  </w:num>
  <w:num w:numId="11">
    <w:abstractNumId w:val="2"/>
  </w:num>
  <w:num w:numId="12">
    <w:abstractNumId w:val="16"/>
  </w:num>
  <w:num w:numId="13">
    <w:abstractNumId w:val="8"/>
  </w:num>
  <w:num w:numId="14">
    <w:abstractNumId w:val="9"/>
  </w:num>
  <w:num w:numId="15">
    <w:abstractNumId w:val="10"/>
  </w:num>
  <w:num w:numId="16">
    <w:abstractNumId w:val="7"/>
  </w:num>
  <w:num w:numId="17">
    <w:abstractNumId w:val="3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CAB"/>
    <w:rsid w:val="0019191D"/>
    <w:rsid w:val="00340906"/>
    <w:rsid w:val="00444CAB"/>
    <w:rsid w:val="009F6CC1"/>
    <w:rsid w:val="00B42799"/>
    <w:rsid w:val="00B676E5"/>
    <w:rsid w:val="00C24426"/>
    <w:rsid w:val="00E61F69"/>
    <w:rsid w:val="00F3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711EA"/>
  <w15:chartTrackingRefBased/>
  <w15:docId w15:val="{9AF73822-F9D9-DB48-85D7-57DD7478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C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44CA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444CAB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44CA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44CAB"/>
    <w:rPr>
      <w:rFonts w:ascii="Times New Roman" w:eastAsia="Times New Roman" w:hAnsi="Times New Roman" w:cs="Times New Roman"/>
      <w:b/>
      <w:bCs/>
    </w:rPr>
  </w:style>
  <w:style w:type="character" w:customStyle="1" w:styleId="required-asterisk">
    <w:name w:val="required-asterisk"/>
    <w:basedOn w:val="DefaultParagraphFont"/>
    <w:rsid w:val="00444CAB"/>
  </w:style>
  <w:style w:type="character" w:customStyle="1" w:styleId="user-generated">
    <w:name w:val="user-generated"/>
    <w:basedOn w:val="DefaultParagraphFont"/>
    <w:rsid w:val="00444CAB"/>
  </w:style>
  <w:style w:type="character" w:customStyle="1" w:styleId="matrix-row-label">
    <w:name w:val="matrix-row-label"/>
    <w:basedOn w:val="DefaultParagraphFont"/>
    <w:rsid w:val="00444CAB"/>
  </w:style>
  <w:style w:type="character" w:customStyle="1" w:styleId="radio-button-label-text">
    <w:name w:val="radio-button-label-text"/>
    <w:basedOn w:val="DefaultParagraphFont"/>
    <w:rsid w:val="00444CAB"/>
  </w:style>
  <w:style w:type="character" w:customStyle="1" w:styleId="smusrradio-row-text">
    <w:name w:val="smusr_radio-row-text"/>
    <w:basedOn w:val="DefaultParagraphFont"/>
    <w:rsid w:val="00444CAB"/>
  </w:style>
  <w:style w:type="character" w:customStyle="1" w:styleId="Heading2Char">
    <w:name w:val="Heading 2 Char"/>
    <w:basedOn w:val="DefaultParagraphFont"/>
    <w:link w:val="Heading2"/>
    <w:uiPriority w:val="9"/>
    <w:semiHidden/>
    <w:rsid w:val="00444C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44CAB"/>
    <w:pPr>
      <w:ind w:left="720"/>
      <w:contextualSpacing/>
    </w:pPr>
  </w:style>
  <w:style w:type="table" w:styleId="TableGrid">
    <w:name w:val="Table Grid"/>
    <w:basedOn w:val="TableNormal"/>
    <w:uiPriority w:val="39"/>
    <w:rsid w:val="009F6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F32EA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F32EAA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F32EAA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F32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84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10791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7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7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488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053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7201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4866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5470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4424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2278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8493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9693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518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7193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0431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1863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8499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4656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759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9670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8276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896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5544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5597135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22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0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2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046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4711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406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9717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754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4033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326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8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6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937575">
              <w:marLeft w:val="0"/>
              <w:marRight w:val="360"/>
              <w:marTop w:val="27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108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8934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59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949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363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487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772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6051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142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450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321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1030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636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49721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176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9017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614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4791330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9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1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9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102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472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9373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849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0794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225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5485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8652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6893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2337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171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457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574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952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472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322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2977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292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1861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301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4996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200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5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4662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3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7799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397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239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007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6228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3285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149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560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824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2381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2811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463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356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1204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602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50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532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442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0296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6098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762802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72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2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164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706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999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154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34320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703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7402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167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5289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942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27479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967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4009296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7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83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21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4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403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9112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7400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609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3122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044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68759870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3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288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57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428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68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7372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406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0053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381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1764837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1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09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213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8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8869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5540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700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25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018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1871238">
          <w:marLeft w:val="0"/>
          <w:marRight w:val="0"/>
          <w:marTop w:val="45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6</Words>
  <Characters>3815</Characters>
  <Application>Microsoft Office Word</Application>
  <DocSecurity>0</DocSecurity>
  <Lines>136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cLean</dc:creator>
  <cp:keywords/>
  <dc:description/>
  <cp:lastModifiedBy>Mary McLean</cp:lastModifiedBy>
  <cp:revision>2</cp:revision>
  <dcterms:created xsi:type="dcterms:W3CDTF">2021-05-17T13:52:00Z</dcterms:created>
  <dcterms:modified xsi:type="dcterms:W3CDTF">2021-05-17T13:52:00Z</dcterms:modified>
  <cp:category/>
</cp:coreProperties>
</file>